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4080" w:rsidRPr="00947146" w:rsidRDefault="00004080" w:rsidP="00004080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sz w:val="24"/>
          <w:szCs w:val="24"/>
          <w:lang w:eastAsia="sl-SI"/>
        </w:rPr>
      </w:pPr>
      <w:r w:rsidRPr="00814195">
        <w:rPr>
          <w:rFonts w:ascii="Times New Roman" w:hAnsi="Times New Roman"/>
          <w:b/>
          <w:sz w:val="24"/>
          <w:szCs w:val="24"/>
          <w:lang w:eastAsia="sl-SI"/>
        </w:rPr>
        <w:t>Supporting Table S</w:t>
      </w:r>
      <w:r>
        <w:rPr>
          <w:rFonts w:ascii="Times New Roman" w:hAnsi="Times New Roman"/>
          <w:b/>
          <w:sz w:val="24"/>
          <w:szCs w:val="24"/>
          <w:lang w:eastAsia="sl-SI"/>
        </w:rPr>
        <w:t>2</w:t>
      </w:r>
      <w:r w:rsidRPr="00947146">
        <w:rPr>
          <w:rFonts w:ascii="Times New Roman" w:hAnsi="Times New Roman"/>
          <w:b/>
          <w:sz w:val="24"/>
          <w:szCs w:val="24"/>
          <w:lang w:eastAsia="sl-SI"/>
        </w:rPr>
        <w:t xml:space="preserve">: </w:t>
      </w:r>
      <w:proofErr w:type="spellStart"/>
      <w:r w:rsidRPr="00947146">
        <w:rPr>
          <w:rFonts w:ascii="Times New Roman" w:hAnsi="Times New Roman"/>
          <w:b/>
          <w:sz w:val="24"/>
          <w:szCs w:val="24"/>
          <w:lang w:eastAsia="sl-SI"/>
        </w:rPr>
        <w:t>Dysregulation</w:t>
      </w:r>
      <w:proofErr w:type="spellEnd"/>
      <w:r w:rsidRPr="00947146">
        <w:rPr>
          <w:rFonts w:ascii="Times New Roman" w:hAnsi="Times New Roman"/>
          <w:b/>
          <w:sz w:val="24"/>
          <w:szCs w:val="24"/>
          <w:lang w:eastAsia="sl-SI"/>
        </w:rPr>
        <w:t xml:space="preserve"> of expression in diseases associated with 27 human </w:t>
      </w:r>
      <w:proofErr w:type="spellStart"/>
      <w:r w:rsidRPr="00947146">
        <w:rPr>
          <w:rFonts w:ascii="Times New Roman" w:hAnsi="Times New Roman"/>
          <w:b/>
          <w:sz w:val="24"/>
          <w:szCs w:val="24"/>
          <w:lang w:eastAsia="sl-SI"/>
        </w:rPr>
        <w:t>miRNA</w:t>
      </w:r>
      <w:proofErr w:type="spellEnd"/>
      <w:r w:rsidRPr="00947146">
        <w:rPr>
          <w:rFonts w:ascii="Times New Roman" w:hAnsi="Times New Roman"/>
          <w:b/>
          <w:sz w:val="24"/>
          <w:szCs w:val="24"/>
          <w:lang w:eastAsia="sl-SI"/>
        </w:rPr>
        <w:t xml:space="preserve">/host gene pairs with cross-species conserved co-location. </w:t>
      </w:r>
    </w:p>
    <w:tbl>
      <w:tblPr>
        <w:tblW w:w="494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37"/>
        <w:gridCol w:w="1216"/>
        <w:gridCol w:w="6429"/>
      </w:tblGrid>
      <w:tr w:rsidR="00004080" w:rsidRPr="00947146" w:rsidTr="001E6DF9">
        <w:trPr>
          <w:trHeight w:val="255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6251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miRNA</w:t>
            </w:r>
            <w:proofErr w:type="spellEnd"/>
            <w:r w:rsidRPr="0066251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gene 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host gene </w:t>
            </w:r>
          </w:p>
        </w:tc>
        <w:tc>
          <w:tcPr>
            <w:tcW w:w="3501" w:type="pct"/>
            <w:shd w:val="clear" w:color="auto" w:fill="auto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662517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dysregulated</w:t>
            </w:r>
            <w:proofErr w:type="spellEnd"/>
            <w:r w:rsidRPr="00662517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 gene expression in matching diseases (</w:t>
            </w:r>
            <w:proofErr w:type="spellStart"/>
            <w:r w:rsidRPr="00662517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miRNA</w:t>
            </w:r>
            <w:proofErr w:type="spellEnd"/>
            <w:r w:rsidRPr="00662517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/host gene)</w:t>
            </w:r>
          </w:p>
          <w:p w:rsidR="00004080" w:rsidRPr="00662517" w:rsidRDefault="00004080" w:rsidP="001E6D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eastAsia="sl-SI"/>
              </w:rPr>
            </w:pPr>
            <w:r w:rsidRPr="00662517">
              <w:rPr>
                <w:rFonts w:ascii="Times New Roman" w:hAnsi="Times New Roman"/>
                <w:b/>
                <w:sz w:val="18"/>
                <w:szCs w:val="18"/>
                <w:lang w:eastAsia="sl-SI"/>
              </w:rPr>
              <w:t>(obtained from Gene Expression Atlas)</w:t>
            </w:r>
          </w:p>
        </w:tc>
      </w:tr>
      <w:tr w:rsidR="00004080" w:rsidRPr="00947146" w:rsidTr="001E6DF9">
        <w:trPr>
          <w:trHeight w:val="60"/>
        </w:trPr>
        <w:tc>
          <w:tcPr>
            <w:tcW w:w="837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  <w:t>hsa-let-7g</w:t>
            </w:r>
          </w:p>
        </w:tc>
        <w:tc>
          <w:tcPr>
            <w:tcW w:w="662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  <w:t>WDR82</w:t>
            </w:r>
          </w:p>
        </w:tc>
        <w:tc>
          <w:tcPr>
            <w:tcW w:w="3501" w:type="pct"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chronic lymphocytic leukemia (↑/↑), colon carcinoma (↓/↑),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quamous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cell carcinoma (↓/↓)</w:t>
            </w:r>
          </w:p>
        </w:tc>
      </w:tr>
      <w:tr w:rsidR="00004080" w:rsidRPr="00947146" w:rsidTr="001E6DF9">
        <w:trPr>
          <w:trHeight w:val="109"/>
        </w:trPr>
        <w:tc>
          <w:tcPr>
            <w:tcW w:w="837" w:type="pct"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  <w:t>hsa-mir-101-2</w:t>
            </w:r>
          </w:p>
        </w:tc>
        <w:tc>
          <w:tcPr>
            <w:tcW w:w="662" w:type="pct"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  <w:t>RCL1</w:t>
            </w:r>
          </w:p>
        </w:tc>
        <w:tc>
          <w:tcPr>
            <w:tcW w:w="3501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mall cell lung carcinoma (↑/↓)</w:t>
            </w:r>
          </w:p>
        </w:tc>
      </w:tr>
      <w:tr w:rsidR="00004080" w:rsidRPr="00947146" w:rsidTr="001E6DF9">
        <w:trPr>
          <w:trHeight w:val="567"/>
        </w:trPr>
        <w:tc>
          <w:tcPr>
            <w:tcW w:w="837" w:type="pct"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  <w:t>hsa-mir-103a-1</w:t>
            </w:r>
          </w:p>
        </w:tc>
        <w:tc>
          <w:tcPr>
            <w:tcW w:w="662" w:type="pct"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  <w:t>PANK3</w:t>
            </w:r>
          </w:p>
        </w:tc>
        <w:tc>
          <w:tcPr>
            <w:tcW w:w="3501" w:type="pct"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small cell lung carcinoma (↑/↑), gastric carcinoma (↑/↓), non-small cell lung carcinoma (↑/↑),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quamous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cell carcinoma (↓/↓), chronic lymphocytic leukemia (↓/↑↓), colon carcinoma (↓/↑↓)</w:t>
            </w:r>
          </w:p>
        </w:tc>
      </w:tr>
      <w:tr w:rsidR="00004080" w:rsidRPr="00947146" w:rsidTr="001E6DF9">
        <w:trPr>
          <w:trHeight w:val="279"/>
        </w:trPr>
        <w:tc>
          <w:tcPr>
            <w:tcW w:w="837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  <w:t>hsa-mir-107</w:t>
            </w:r>
          </w:p>
        </w:tc>
        <w:tc>
          <w:tcPr>
            <w:tcW w:w="662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  <w:t>PANK1</w:t>
            </w:r>
          </w:p>
        </w:tc>
        <w:tc>
          <w:tcPr>
            <w:tcW w:w="3501" w:type="pct"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small cell lung carcinoma (↑/↑), non-small cell lung carcinoma (↑/↑),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enocarcinoma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↓/↑), chronic lymphocytic leukemia (↓/↑), colon carcinoma (↓/↑),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quamous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cell carcinoma (↓/↓)</w:t>
            </w:r>
          </w:p>
        </w:tc>
      </w:tr>
      <w:tr w:rsidR="00004080" w:rsidRPr="00947146" w:rsidTr="001E6DF9">
        <w:trPr>
          <w:trHeight w:val="413"/>
        </w:trPr>
        <w:tc>
          <w:tcPr>
            <w:tcW w:w="837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  <w:t>hsa-mir-126</w:t>
            </w:r>
          </w:p>
        </w:tc>
        <w:tc>
          <w:tcPr>
            <w:tcW w:w="662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  <w:t>EGFL7</w:t>
            </w:r>
          </w:p>
        </w:tc>
        <w:tc>
          <w:tcPr>
            <w:tcW w:w="3501" w:type="pct"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epatocellular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carcinoma (↑/↑), colon carcinoma (↓/↑), non-small cell lung carcinoma (↑↓/↓), small cell lung carcinoma (↓/↓)</w:t>
            </w:r>
          </w:p>
        </w:tc>
      </w:tr>
      <w:tr w:rsidR="00004080" w:rsidRPr="00947146" w:rsidTr="001E6DF9">
        <w:trPr>
          <w:trHeight w:val="63"/>
        </w:trPr>
        <w:tc>
          <w:tcPr>
            <w:tcW w:w="837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  <w:t>hsa-mir-128-1</w:t>
            </w:r>
          </w:p>
        </w:tc>
        <w:tc>
          <w:tcPr>
            <w:tcW w:w="662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  <w:t>R3HDM1</w:t>
            </w:r>
          </w:p>
        </w:tc>
        <w:tc>
          <w:tcPr>
            <w:tcW w:w="3501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hronic lymphocytic leukemia (↓/↑↓)</w:t>
            </w:r>
          </w:p>
        </w:tc>
      </w:tr>
      <w:tr w:rsidR="00004080" w:rsidRPr="00947146" w:rsidTr="001E6DF9">
        <w:trPr>
          <w:trHeight w:val="60"/>
        </w:trPr>
        <w:tc>
          <w:tcPr>
            <w:tcW w:w="837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  <w:t>hsa-mir-128-2</w:t>
            </w:r>
          </w:p>
        </w:tc>
        <w:tc>
          <w:tcPr>
            <w:tcW w:w="662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  <w:t>ARPP21</w:t>
            </w:r>
          </w:p>
        </w:tc>
        <w:tc>
          <w:tcPr>
            <w:tcW w:w="3501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lon carcinoma (↓/↓)</w:t>
            </w:r>
          </w:p>
        </w:tc>
      </w:tr>
      <w:tr w:rsidR="00004080" w:rsidRPr="00947146" w:rsidTr="001E6DF9">
        <w:trPr>
          <w:trHeight w:val="2609"/>
        </w:trPr>
        <w:tc>
          <w:tcPr>
            <w:tcW w:w="837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  <w:t>hsa-mir-1306</w:t>
            </w:r>
          </w:p>
        </w:tc>
        <w:tc>
          <w:tcPr>
            <w:tcW w:w="662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  <w:t>DGCR8</w:t>
            </w:r>
          </w:p>
        </w:tc>
        <w:tc>
          <w:tcPr>
            <w:tcW w:w="3501" w:type="pct"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acute lymphoblastic leukemia (↑/↓), baseline uninfected (↑/↓), breast cancer (↑/↑↓), colorectal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enocarcinoma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↑/↓), superficial transitional cell carcinoma without surrounding carcinoma in situ lesion (↑/↑), T-cell acute lymphoblastic leukemia (↑/↑↓), small cell lung cancer (↑/↑), colon carcinoma (↑/↑),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epatocellular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carcinoma, no satellite nodules (↑/↓),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rythromyeloblastoid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leukemia (↑/↑), Ewing sarcoma (↑/↑), Huntington's disease (↑/↓), chronic myeloid leukemia (↑/↓), colorectal tumor (↑/↑), dermatitis (↑/↓), monoclonal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ammopathy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of unknown significance (↑/↓), multiple myeloma (↑/↓),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esymptomatic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uchenne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muscular dystrophy (↑/↓), prostate carcinoma (↑/↑↓), smoldering myeloma (↑/↓),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uroblastoma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- poorly differentiated (↓/↑),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naplastic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large cell lymphoma (↓/↓),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steosarcoma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↓/↓), breast tumor, normal like (↓/↓), pretreatment primary acute lymphoblastic leukemia (↓/↓), locally advanced breast carcinoma (↓/↓), colon cancer (↓/↓), germ cell tumor (↓/↓), acute myeloid leukemia (↓/↑↓), brain tumor (↓/↓), breast tumor, luminal (↓/↓), juvenile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rmatomyositis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↓/↑), lung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enocarcinoma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↓/↓), ovarian tumor, serous (↓/↑), renal cell carcinoma (↓/↓)</w:t>
            </w:r>
          </w:p>
        </w:tc>
      </w:tr>
      <w:tr w:rsidR="00004080" w:rsidRPr="00947146" w:rsidTr="001E6DF9">
        <w:trPr>
          <w:trHeight w:val="431"/>
        </w:trPr>
        <w:tc>
          <w:tcPr>
            <w:tcW w:w="837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  <w:t>hsa-mir-140</w:t>
            </w:r>
          </w:p>
        </w:tc>
        <w:tc>
          <w:tcPr>
            <w:tcW w:w="662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  <w:t>WWP2</w:t>
            </w:r>
          </w:p>
        </w:tc>
        <w:tc>
          <w:tcPr>
            <w:tcW w:w="3501" w:type="pct"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chronic lymphocytic leukemia (↑/↑), small cell lung carcinoma (↓/↓),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quamous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cell carcinoma (↓/↓),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enocarcinoma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↓/↓), colon carcinoma (↓/↑)</w:t>
            </w:r>
          </w:p>
        </w:tc>
      </w:tr>
      <w:tr w:rsidR="00004080" w:rsidRPr="00947146" w:rsidTr="001E6DF9">
        <w:trPr>
          <w:trHeight w:val="175"/>
        </w:trPr>
        <w:tc>
          <w:tcPr>
            <w:tcW w:w="837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  <w:t>hsa-mir-15b</w:t>
            </w:r>
          </w:p>
        </w:tc>
        <w:tc>
          <w:tcPr>
            <w:tcW w:w="662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  <w:t>SMC4</w:t>
            </w:r>
          </w:p>
        </w:tc>
        <w:tc>
          <w:tcPr>
            <w:tcW w:w="3501" w:type="pct"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chronic lymphocytic leukemia (↑/↓),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enocarcinoma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↓/↑↓), colon carcinoma (↓/↑↓)</w:t>
            </w:r>
          </w:p>
        </w:tc>
      </w:tr>
      <w:tr w:rsidR="00004080" w:rsidRPr="00947146" w:rsidTr="001E6DF9">
        <w:trPr>
          <w:trHeight w:val="94"/>
        </w:trPr>
        <w:tc>
          <w:tcPr>
            <w:tcW w:w="837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  <w:t>hsa-mir-16-2</w:t>
            </w:r>
          </w:p>
        </w:tc>
        <w:tc>
          <w:tcPr>
            <w:tcW w:w="662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  <w:t>SMC4</w:t>
            </w:r>
          </w:p>
        </w:tc>
        <w:tc>
          <w:tcPr>
            <w:tcW w:w="3501" w:type="pct"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chronic lymphocytic leukemia (↑/↓),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enocarcinoma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↓/↑↓), colon carcinoma (↓/↑↓)</w:t>
            </w:r>
          </w:p>
        </w:tc>
      </w:tr>
      <w:tr w:rsidR="00004080" w:rsidRPr="00947146" w:rsidTr="001E6DF9">
        <w:trPr>
          <w:trHeight w:val="153"/>
        </w:trPr>
        <w:tc>
          <w:tcPr>
            <w:tcW w:w="837" w:type="pct"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  <w:t>hsa-mir-190a</w:t>
            </w:r>
          </w:p>
        </w:tc>
        <w:tc>
          <w:tcPr>
            <w:tcW w:w="662" w:type="pct"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  <w:t>TLN2</w:t>
            </w:r>
          </w:p>
        </w:tc>
        <w:tc>
          <w:tcPr>
            <w:tcW w:w="3501" w:type="pct"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astric carcinoma (↑/↑), colon carcinoma (↑/↑), chronic lymphocytic leukemia (↓/↓)</w:t>
            </w:r>
          </w:p>
        </w:tc>
      </w:tr>
      <w:tr w:rsidR="00004080" w:rsidRPr="00947146" w:rsidTr="001E6DF9">
        <w:trPr>
          <w:trHeight w:val="960"/>
        </w:trPr>
        <w:tc>
          <w:tcPr>
            <w:tcW w:w="837" w:type="pct"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  <w:t>hsa-mir-211</w:t>
            </w:r>
          </w:p>
        </w:tc>
        <w:tc>
          <w:tcPr>
            <w:tcW w:w="662" w:type="pct"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  <w:t>TRPM1</w:t>
            </w:r>
          </w:p>
        </w:tc>
        <w:tc>
          <w:tcPr>
            <w:tcW w:w="3501" w:type="pct"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acute myeloid leukemia (↑/↑↓), lung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enocarcinoma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↑/↓), no inhalation injury (↑/↑),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rmospermic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↑/↓), juvenile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rmatomyositis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↑/↓),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reidriech's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taxia (↑/↑), pancreatic cancer (↑/↓), T-cell acute lymphoblastic leukemia (↓/↑),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ratozoospermia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↓/↑), Parkinson's disease (↓/↓), T acute lymphoblastic leukemia (↓/↓), lung carcinoma (↓/↓),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eriodontitis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↓/↓), prostate cancer (↓/↑↓), small cell lung carcinoma (↓/↓), tumor (↓/↑↓), breast carcinoma (↓/↓), chronic lymphocytic leukemia (↓/↓)</w:t>
            </w:r>
          </w:p>
        </w:tc>
      </w:tr>
      <w:tr w:rsidR="00004080" w:rsidRPr="00947146" w:rsidTr="001E6DF9">
        <w:trPr>
          <w:trHeight w:val="240"/>
        </w:trPr>
        <w:tc>
          <w:tcPr>
            <w:tcW w:w="837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  <w:t>hsa-mir-218-1</w:t>
            </w:r>
          </w:p>
        </w:tc>
        <w:tc>
          <w:tcPr>
            <w:tcW w:w="662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  <w:t>SLIT2</w:t>
            </w:r>
          </w:p>
        </w:tc>
        <w:tc>
          <w:tcPr>
            <w:tcW w:w="3501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hronic lymphocytic leukemia (↓/↓)</w:t>
            </w:r>
          </w:p>
        </w:tc>
      </w:tr>
      <w:tr w:rsidR="00004080" w:rsidRPr="00947146" w:rsidTr="001E6DF9">
        <w:trPr>
          <w:trHeight w:val="67"/>
        </w:trPr>
        <w:tc>
          <w:tcPr>
            <w:tcW w:w="837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  <w:t>hsa-mir-218-2</w:t>
            </w:r>
          </w:p>
        </w:tc>
        <w:tc>
          <w:tcPr>
            <w:tcW w:w="662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  <w:t>SLIT3</w:t>
            </w:r>
          </w:p>
        </w:tc>
        <w:tc>
          <w:tcPr>
            <w:tcW w:w="3501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enign prostatic hyperplasia (↑/↑)</w:t>
            </w:r>
          </w:p>
        </w:tc>
      </w:tr>
      <w:tr w:rsidR="00004080" w:rsidRPr="00947146" w:rsidTr="001E6DF9">
        <w:trPr>
          <w:trHeight w:val="60"/>
        </w:trPr>
        <w:tc>
          <w:tcPr>
            <w:tcW w:w="837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  <w:t>hsa-mir-23b</w:t>
            </w:r>
          </w:p>
        </w:tc>
        <w:tc>
          <w:tcPr>
            <w:tcW w:w="662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  <w:t>C9orf3</w:t>
            </w:r>
          </w:p>
        </w:tc>
        <w:tc>
          <w:tcPr>
            <w:tcW w:w="3501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lon carcinoma (↓/↑↓), benign prostatic hyperplasia (↑/↑)</w:t>
            </w:r>
          </w:p>
        </w:tc>
      </w:tr>
      <w:tr w:rsidR="00004080" w:rsidRPr="00947146" w:rsidTr="001E6DF9">
        <w:trPr>
          <w:trHeight w:val="240"/>
        </w:trPr>
        <w:tc>
          <w:tcPr>
            <w:tcW w:w="837" w:type="pct"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  <w:t>hsa-mir-24-1</w:t>
            </w:r>
          </w:p>
        </w:tc>
        <w:tc>
          <w:tcPr>
            <w:tcW w:w="662" w:type="pct"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  <w:t>C9orf3</w:t>
            </w:r>
          </w:p>
        </w:tc>
        <w:tc>
          <w:tcPr>
            <w:tcW w:w="3501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ulvar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intraepithelial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oplasia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↑/↑),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reidriech's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taxia (↑/↑), benign prostatic hyperplasia (↑/↑),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eiomyosarcoma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↑/↑↓), type I endometrial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enocarcinoma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↑/↑), uterine fibroid (↑/↑), acute myeloid leukemia (↑↓/↑↓),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posarcoma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- dedifferentiated (↓/↓), prostate carcinoma (↓/↑↓), Parkinson's disease (↓/↓), breast carcinoma (↓/↑↓),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eriodontitis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↓/↑↓), pituitary cancer (↓/↓), type II endometrial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enocarcinoma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↓/↓), colon carcinoma (↑/↑↓), non-small cell lung cancer (↑/↑),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enocarcinoma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↓/↑)</w:t>
            </w:r>
          </w:p>
        </w:tc>
      </w:tr>
      <w:tr w:rsidR="00004080" w:rsidRPr="00947146" w:rsidTr="001E6DF9">
        <w:trPr>
          <w:trHeight w:val="240"/>
        </w:trPr>
        <w:tc>
          <w:tcPr>
            <w:tcW w:w="837" w:type="pct"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  <w:t>hsa-mir-26a-1</w:t>
            </w:r>
          </w:p>
        </w:tc>
        <w:tc>
          <w:tcPr>
            <w:tcW w:w="662" w:type="pct"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  <w:t>CTDSPL</w:t>
            </w:r>
          </w:p>
        </w:tc>
        <w:tc>
          <w:tcPr>
            <w:tcW w:w="3501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enign prostatic hyperplasia (↑/↑↓), chronic lymphocytic leukemia (↑/↓), prostate carcinoma (↓/↑↓), colon carcinoma (↓/↑), gastric carcinoma (↓/↑)</w:t>
            </w:r>
          </w:p>
        </w:tc>
      </w:tr>
      <w:tr w:rsidR="00004080" w:rsidRPr="00947146" w:rsidTr="001E6DF9">
        <w:trPr>
          <w:trHeight w:val="171"/>
        </w:trPr>
        <w:tc>
          <w:tcPr>
            <w:tcW w:w="837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  <w:t>hsa-mir-27b</w:t>
            </w:r>
          </w:p>
        </w:tc>
        <w:tc>
          <w:tcPr>
            <w:tcW w:w="662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  <w:t>C9orf3</w:t>
            </w:r>
          </w:p>
        </w:tc>
        <w:tc>
          <w:tcPr>
            <w:tcW w:w="3501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colon carcinoma (↓/↑↓), small cell lung carcinoma (↓/↑),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enocarcinoma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↓/↑)</w:t>
            </w:r>
          </w:p>
        </w:tc>
      </w:tr>
      <w:tr w:rsidR="00004080" w:rsidRPr="00947146" w:rsidTr="001E6DF9">
        <w:trPr>
          <w:trHeight w:val="240"/>
        </w:trPr>
        <w:tc>
          <w:tcPr>
            <w:tcW w:w="837" w:type="pct"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  <w:t>hsa-mir-301a</w:t>
            </w:r>
          </w:p>
        </w:tc>
        <w:tc>
          <w:tcPr>
            <w:tcW w:w="662" w:type="pct"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  <w:t>SKA2</w:t>
            </w:r>
          </w:p>
        </w:tc>
        <w:tc>
          <w:tcPr>
            <w:tcW w:w="3501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data not available</w:t>
            </w:r>
          </w:p>
        </w:tc>
      </w:tr>
      <w:tr w:rsidR="00004080" w:rsidRPr="00947146" w:rsidTr="001E6DF9">
        <w:trPr>
          <w:trHeight w:val="240"/>
        </w:trPr>
        <w:tc>
          <w:tcPr>
            <w:tcW w:w="837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  <w:t>hsa-mir-30c-1</w:t>
            </w:r>
          </w:p>
        </w:tc>
        <w:tc>
          <w:tcPr>
            <w:tcW w:w="662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  <w:t>NFYC</w:t>
            </w:r>
          </w:p>
        </w:tc>
        <w:tc>
          <w:tcPr>
            <w:tcW w:w="3501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enign prostatic hyperplasia (↑/↑)</w:t>
            </w:r>
          </w:p>
        </w:tc>
      </w:tr>
      <w:tr w:rsidR="00004080" w:rsidRPr="00947146" w:rsidTr="001E6DF9">
        <w:trPr>
          <w:trHeight w:val="60"/>
        </w:trPr>
        <w:tc>
          <w:tcPr>
            <w:tcW w:w="837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  <w:t>hsa-mir-30e</w:t>
            </w:r>
          </w:p>
        </w:tc>
        <w:tc>
          <w:tcPr>
            <w:tcW w:w="662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  <w:t>NFYC</w:t>
            </w:r>
          </w:p>
        </w:tc>
        <w:tc>
          <w:tcPr>
            <w:tcW w:w="3501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data not available</w:t>
            </w:r>
          </w:p>
        </w:tc>
      </w:tr>
      <w:tr w:rsidR="00004080" w:rsidRPr="00947146" w:rsidTr="001E6DF9">
        <w:trPr>
          <w:trHeight w:val="240"/>
        </w:trPr>
        <w:tc>
          <w:tcPr>
            <w:tcW w:w="837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  <w:t>hsa-mir-32</w:t>
            </w:r>
          </w:p>
        </w:tc>
        <w:tc>
          <w:tcPr>
            <w:tcW w:w="662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  <w:t>TMEM245</w:t>
            </w:r>
          </w:p>
        </w:tc>
        <w:tc>
          <w:tcPr>
            <w:tcW w:w="3501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quamous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cell carcinoma (↓/↑),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enocarcinoma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↓/↑), colon carcinoma (↑↓/↑), gastric carcinoma (↑/↓)</w:t>
            </w:r>
          </w:p>
        </w:tc>
      </w:tr>
      <w:tr w:rsidR="00004080" w:rsidRPr="00947146" w:rsidTr="001E6DF9">
        <w:trPr>
          <w:trHeight w:val="240"/>
        </w:trPr>
        <w:tc>
          <w:tcPr>
            <w:tcW w:w="837" w:type="pct"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  <w:t>hsa-mir-33a</w:t>
            </w:r>
          </w:p>
        </w:tc>
        <w:tc>
          <w:tcPr>
            <w:tcW w:w="662" w:type="pct"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  <w:t>SREBF2</w:t>
            </w:r>
          </w:p>
        </w:tc>
        <w:tc>
          <w:tcPr>
            <w:tcW w:w="3501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lon carcinoma (↑/↑), chronic lymphocytic leukemia (↓/↓)</w:t>
            </w:r>
          </w:p>
        </w:tc>
      </w:tr>
      <w:tr w:rsidR="00004080" w:rsidRPr="00947146" w:rsidTr="001E6DF9">
        <w:trPr>
          <w:trHeight w:val="240"/>
        </w:trPr>
        <w:tc>
          <w:tcPr>
            <w:tcW w:w="837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  <w:t>hsa-mir-455</w:t>
            </w:r>
          </w:p>
        </w:tc>
        <w:tc>
          <w:tcPr>
            <w:tcW w:w="662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  <w:t>COL27A1</w:t>
            </w:r>
          </w:p>
        </w:tc>
        <w:tc>
          <w:tcPr>
            <w:tcW w:w="3501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enign prostatic hyperplasia (↑/↑)</w:t>
            </w:r>
          </w:p>
        </w:tc>
      </w:tr>
      <w:tr w:rsidR="00004080" w:rsidRPr="00947146" w:rsidTr="001E6DF9">
        <w:trPr>
          <w:trHeight w:val="240"/>
        </w:trPr>
        <w:tc>
          <w:tcPr>
            <w:tcW w:w="837" w:type="pct"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  <w:t>hsa-mir-499a</w:t>
            </w:r>
          </w:p>
        </w:tc>
        <w:tc>
          <w:tcPr>
            <w:tcW w:w="662" w:type="pct"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  <w:t>MYH7B</w:t>
            </w:r>
          </w:p>
        </w:tc>
        <w:tc>
          <w:tcPr>
            <w:tcW w:w="3501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data not available</w:t>
            </w:r>
          </w:p>
        </w:tc>
      </w:tr>
      <w:tr w:rsidR="00004080" w:rsidRPr="00947146" w:rsidTr="001E6DF9">
        <w:trPr>
          <w:trHeight w:val="255"/>
        </w:trPr>
        <w:tc>
          <w:tcPr>
            <w:tcW w:w="837" w:type="pct"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  <w:lastRenderedPageBreak/>
              <w:t>hsa-mir-7-1</w:t>
            </w:r>
          </w:p>
        </w:tc>
        <w:tc>
          <w:tcPr>
            <w:tcW w:w="662" w:type="pct"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  <w:t>HNRNPK</w:t>
            </w:r>
          </w:p>
        </w:tc>
        <w:tc>
          <w:tcPr>
            <w:tcW w:w="3501" w:type="pct"/>
            <w:noWrap/>
            <w:vAlign w:val="center"/>
            <w:hideMark/>
          </w:tcPr>
          <w:p w:rsidR="00004080" w:rsidRPr="00662517" w:rsidRDefault="00004080" w:rsidP="001E6D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colon carcinoma (↑/↑), Huntington's disease (↑↓/↑↓), prostate carcinoma (↑/↑↓), sarcoma (↑/↑),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uroblastoma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- poorly differentiated (↑/↑), X-linked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gammaglobulinemia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↑/↑),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uroblastoma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↑/↑), ovarian tumor -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ndometrioid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↑/↑), common variable immunodeficiency (↑/↑), influenza (↑/↑), lung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enocarcinoma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-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bv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infection (↑/↑), urinary tract infection (↑/↑), cystic fibrosis (↑/↑), aggressive chronic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elogenous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leukemia (↑/↑), chronic myeloid leukemia (↑/↑), hepatitis c (↑/↑), breast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enocarcinoma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↑/↑), placental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horiocarcinoma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↑/↑), T-cell acute lymphoblastic leukemia (↑/↑), amyotrophic lateral sclerosis (↑/↑),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horiocarcinoma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↑/↑), B-cell lymphoma (↑/↑), Ewing sarcoma (↑/↑), lung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enocarcinoma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-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emcitabine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treated -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emcitabine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resistant (↑/↑), acute lymphoblastic leukemia (↑/↑), acute myeloid leukemia (↑/↑↓), acute quadriplegic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opathy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↑/↑), breast cancer (↑/↑), chronic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elogenous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leukemia (↑/↑), chronic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elogenous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leukemia - indolent (↑/↑), diffuse large B-cell lymphoma (↑/↑), germ cell tumor (↑/↑), HIV infection (↑/↑), malignant melanoma (↑/↓), precursor T lymphoblastic leukemia (↑/↑), superficial transitional cell carcinoma with surrounding carcinoma </w:t>
            </w:r>
            <w:r w:rsidRPr="00662517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in situ</w:t>
            </w:r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lesion (↑/↑), juvenile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rmatomyositis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↑↓/↑↓), lung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enocarcinoma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↑↓/↓), hereditary spastic paraplegia (↓/↓),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lioblastoma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↓/↑↓), colon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enocarcinoma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↓/↓), prostate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enocarcinoma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↓/↓), non-small cell lung cancer (↑↓/↑), AIDS-KS - HIV+: nodular (late) stage (↓/↓), ischemic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rdiomyopathy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↓/↓),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poma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↓/↓), myocardial infarction (↓/↓),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lpainopathy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↓/↓), malaria - experimentally infected (↓/↑),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esymptomatic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uchenne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muscular dystrophy (↓/↓), ischemia (↓/↓), spastic paraplegia (↓/↓),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uchenne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muscular dystrophy (↓/↓), Emery-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reifuss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muscular dystrophy (↓/↑↓), bipolar disorder (↓/↓), carcinoma </w:t>
            </w:r>
            <w:r w:rsidRPr="00662517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in situ</w:t>
            </w:r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lesion (↓/↓),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ysferlin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mutation (↓/↓), emphysema (↓/↓),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acioscapulohumeral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muscular dystrophy (↓/↓), metabolic syndrome (↓/↓), mitochondrial disorder (↓/↓), monoclonal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ammopathy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of unknown significance (↓/↓), multiple myeloma (↓/↑), non-ischemic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rdiomyopathy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↓/↓), </w:t>
            </w:r>
            <w:proofErr w:type="spellStart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eriodontitis</w:t>
            </w:r>
            <w:proofErr w:type="spellEnd"/>
            <w:r w:rsidRPr="006625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↓/↓), prostate cancer (↓/↑↓), gastric carcinoma (↑/↑↓), chronic lymphocytic leukemia (↑↓/↓)</w:t>
            </w:r>
          </w:p>
        </w:tc>
      </w:tr>
    </w:tbl>
    <w:p w:rsidR="00004080" w:rsidRPr="00947146" w:rsidRDefault="00004080" w:rsidP="00004080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eastAsia="Times New Roman" w:hAnsi="Times New Roman"/>
          <w:color w:val="000000"/>
          <w:sz w:val="24"/>
          <w:szCs w:val="18"/>
        </w:rPr>
      </w:pPr>
      <w:r w:rsidRPr="00947146">
        <w:rPr>
          <w:rFonts w:ascii="Times New Roman" w:eastAsia="Times New Roman" w:hAnsi="Times New Roman"/>
          <w:color w:val="000000"/>
          <w:sz w:val="24"/>
          <w:szCs w:val="18"/>
        </w:rPr>
        <w:t>↓ - under-expressed compared to the gene’s overall mean expression level in the study; ↑ - over-expressed compared to the gene’s overall mean expression level in the study.</w:t>
      </w:r>
    </w:p>
    <w:p w:rsidR="006C3FBD" w:rsidRDefault="006C3FBD" w:rsidP="00004080"/>
    <w:sectPr w:rsidR="006C3FBD" w:rsidSect="006C3F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/>
  <w:defaultTabStop w:val="708"/>
  <w:hyphenationZone w:val="425"/>
  <w:characterSpacingControl w:val="doNotCompress"/>
  <w:compat/>
  <w:rsids>
    <w:rsidRoot w:val="00004080"/>
    <w:rsid w:val="00004080"/>
    <w:rsid w:val="006C3F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080"/>
    <w:pPr>
      <w:spacing w:after="200" w:line="276" w:lineRule="auto"/>
    </w:pPr>
    <w:rPr>
      <w:rFonts w:ascii="Calibri" w:eastAsia="Calibri" w:hAnsi="Calibri" w:cs="Times New Roman"/>
      <w:kern w:val="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53</Words>
  <Characters>6008</Characters>
  <Application>Microsoft Office Word</Application>
  <DocSecurity>0</DocSecurity>
  <Lines>50</Lines>
  <Paragraphs>14</Paragraphs>
  <ScaleCrop>false</ScaleCrop>
  <Company/>
  <LinksUpToDate>false</LinksUpToDate>
  <CharactersWithSpaces>7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sa</dc:creator>
  <cp:lastModifiedBy>dasa</cp:lastModifiedBy>
  <cp:revision>1</cp:revision>
  <dcterms:created xsi:type="dcterms:W3CDTF">2013-05-11T08:51:00Z</dcterms:created>
  <dcterms:modified xsi:type="dcterms:W3CDTF">2013-05-11T08:52:00Z</dcterms:modified>
</cp:coreProperties>
</file>